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.00004363636367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2 Table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verage and standard deviation for all morphological features tested. </w:t>
      </w:r>
    </w:p>
    <w:p w:rsidR="00000000" w:rsidDel="00000000" w:rsidP="00000000" w:rsidRDefault="00000000" w:rsidRPr="00000000" w14:paraId="00000002">
      <w:pPr>
        <w:spacing w:line="480.00004363636367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tbl>
      <w:tblPr>
        <w:tblStyle w:val="Table1"/>
        <w:tblW w:w="9360.000000000002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3096.541353383459"/>
        <w:gridCol w:w="2322.406015037594"/>
        <w:gridCol w:w="1970.5263157894738"/>
        <w:gridCol w:w="1970.5263157894738"/>
        <w:tblGridChange w:id="0">
          <w:tblGrid>
            <w:gridCol w:w="3096.541353383459"/>
            <w:gridCol w:w="2322.406015037594"/>
            <w:gridCol w:w="1970.5263157894738"/>
            <w:gridCol w:w="1970.5263157894738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verag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D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ody length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.16 mm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0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91 mm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ore wing length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91 mm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90 mm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ind wing length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15 mm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7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56 mm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9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restart"/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ore wing area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0.00 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99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continue"/>
            <w:tcBorders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9.15 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56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ind wing area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8.49 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.54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2.68 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.5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ing loading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14</w:t>
            </w:r>
          </w:p>
        </w:tc>
        <w:tc>
          <w:tcPr>
            <w:shd w:fill="9fc5e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79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9.20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20</w:t>
            </w:r>
          </w:p>
        </w:tc>
      </w:tr>
    </w:tbl>
    <w:p w:rsidR="00000000" w:rsidDel="00000000" w:rsidP="00000000" w:rsidRDefault="00000000" w:rsidRPr="00000000" w14:paraId="00000037">
      <w:pPr>
        <w:spacing w:line="480.00004363636367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